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1387B" w14:textId="77777777" w:rsidR="005C23DB" w:rsidRPr="00032B80" w:rsidRDefault="005C23DB" w:rsidP="005C23DB">
      <w:pPr>
        <w:jc w:val="center"/>
        <w:rPr>
          <w:rFonts w:ascii="Times New Roman" w:hAnsi="Times New Roman" w:cs="Times New Roman"/>
        </w:rPr>
      </w:pPr>
      <w:r w:rsidRPr="00032B8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able 2</w:t>
      </w:r>
      <w:r w:rsidRPr="00032B8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ynthetic data produced by the GAN model</w:t>
      </w: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960"/>
        <w:gridCol w:w="909"/>
        <w:gridCol w:w="1127"/>
        <w:gridCol w:w="1200"/>
        <w:gridCol w:w="1680"/>
        <w:gridCol w:w="1800"/>
        <w:gridCol w:w="1350"/>
      </w:tblGrid>
      <w:tr w:rsidR="005C23DB" w:rsidRPr="00E10FE2" w14:paraId="10E9313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70AA31" w14:textId="77777777" w:rsidR="005C23DB" w:rsidRPr="00B37C45" w:rsidRDefault="005C23DB" w:rsidP="0087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/No</w:t>
            </w:r>
          </w:p>
        </w:tc>
        <w:tc>
          <w:tcPr>
            <w:tcW w:w="9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623DD5A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112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793ADFF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AF785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</w:t>
            </w:r>
            <w:r w:rsidRPr="00E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h)</w:t>
            </w:r>
          </w:p>
        </w:tc>
        <w:tc>
          <w:tcPr>
            <w:tcW w:w="16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A9CCC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mperature</w:t>
            </w:r>
            <w:r w:rsidRPr="00E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°C)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218FD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lture</w:t>
            </w:r>
            <w:r w:rsidRPr="00E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osage (v/v)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98D32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cohol</w:t>
            </w:r>
            <w:r w:rsidRPr="00E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°P)</w:t>
            </w:r>
          </w:p>
        </w:tc>
      </w:tr>
      <w:tr w:rsidR="005C23DB" w:rsidRPr="00E10FE2" w14:paraId="29307EA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0A81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30DA09F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CD7CFE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07A9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5.26</w:t>
            </w:r>
          </w:p>
        </w:tc>
        <w:tc>
          <w:tcPr>
            <w:tcW w:w="16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C7F6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3.41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045E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56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633D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59</w:t>
            </w:r>
          </w:p>
        </w:tc>
      </w:tr>
      <w:tr w:rsidR="005C23DB" w:rsidRPr="00E10FE2" w14:paraId="40C334A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811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DFC81A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B06D60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CEB9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7943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4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CF17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76D9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84</w:t>
            </w:r>
          </w:p>
        </w:tc>
      </w:tr>
      <w:tr w:rsidR="005C23DB" w:rsidRPr="00E10FE2" w14:paraId="6F02E78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7065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D4B0921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2AA027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C7F8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4DC5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5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51FD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2494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27</w:t>
            </w:r>
          </w:p>
        </w:tc>
      </w:tr>
      <w:tr w:rsidR="005C23DB" w:rsidRPr="00E10FE2" w14:paraId="0D1500C3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676E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581E01F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27FD41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82D2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37.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81C5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4D97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6FD6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02</w:t>
            </w:r>
          </w:p>
        </w:tc>
      </w:tr>
      <w:tr w:rsidR="005C23DB" w:rsidRPr="00E10FE2" w14:paraId="40391506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FB3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B14B75C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4CB35C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B597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4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4880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2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2F47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9727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97</w:t>
            </w:r>
          </w:p>
        </w:tc>
      </w:tr>
      <w:tr w:rsidR="005C23DB" w:rsidRPr="00E10FE2" w14:paraId="1425C924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604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5C20FC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0E447E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6E6A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C1D3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2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A955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EEF7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47</w:t>
            </w:r>
          </w:p>
        </w:tc>
      </w:tr>
      <w:tr w:rsidR="005C23DB" w:rsidRPr="00E10FE2" w14:paraId="6D2498A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338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1A04C4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D9BFE4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6B2E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94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AEC5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6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A837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1C08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28</w:t>
            </w:r>
          </w:p>
        </w:tc>
      </w:tr>
      <w:tr w:rsidR="005C23DB" w:rsidRPr="00E10FE2" w14:paraId="550EA496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C1D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E7660B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E6875B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8BA4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0.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F3CF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8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29D4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8ACE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17</w:t>
            </w:r>
          </w:p>
        </w:tc>
      </w:tr>
      <w:tr w:rsidR="005C23DB" w:rsidRPr="00E10FE2" w14:paraId="5164E14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FA0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BA0380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C9256C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91D1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2.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EBA2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5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9259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4ED0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20</w:t>
            </w:r>
          </w:p>
        </w:tc>
      </w:tr>
      <w:tr w:rsidR="005C23DB" w:rsidRPr="00E10FE2" w14:paraId="3AB2D56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520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A6C284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251A25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E34E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31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F81F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8E21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6DA5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86</w:t>
            </w:r>
          </w:p>
        </w:tc>
      </w:tr>
      <w:tr w:rsidR="005C23DB" w:rsidRPr="00E10FE2" w14:paraId="67EE79C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0D6A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027E4D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583D99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0220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5E65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3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19CB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6433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28</w:t>
            </w:r>
          </w:p>
        </w:tc>
      </w:tr>
      <w:tr w:rsidR="005C23DB" w:rsidRPr="00E10FE2" w14:paraId="306B989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3132C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0C3623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29AB82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7C5E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5.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EF93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5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BA0D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5A36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41</w:t>
            </w:r>
          </w:p>
        </w:tc>
      </w:tr>
      <w:tr w:rsidR="005C23DB" w:rsidRPr="00E10FE2" w14:paraId="61A65F2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8B1D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05B63AA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D0B536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CD21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07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3C30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E7A4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5C43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47</w:t>
            </w:r>
          </w:p>
        </w:tc>
      </w:tr>
      <w:tr w:rsidR="005C23DB" w:rsidRPr="00E10FE2" w14:paraId="56917E84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4DB0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2173AF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03D1FD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C6C3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FD79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0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E876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C980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26</w:t>
            </w:r>
          </w:p>
        </w:tc>
      </w:tr>
      <w:tr w:rsidR="005C23DB" w:rsidRPr="00E10FE2" w14:paraId="6EB6AF8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6180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13C334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D882B7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7898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82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40D7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7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42BC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10E1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45</w:t>
            </w:r>
          </w:p>
        </w:tc>
      </w:tr>
      <w:tr w:rsidR="005C23DB" w:rsidRPr="00E10FE2" w14:paraId="1808D87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8645E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2AF6F7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F5347A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07FF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8.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A570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4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9DD7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21F5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15</w:t>
            </w:r>
          </w:p>
        </w:tc>
      </w:tr>
      <w:tr w:rsidR="005C23DB" w:rsidRPr="00E10FE2" w14:paraId="34FE2958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5BB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31F59B3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4C124E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146F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0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C99D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7CA9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2EC4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80</w:t>
            </w:r>
          </w:p>
        </w:tc>
      </w:tr>
      <w:tr w:rsidR="005C23DB" w:rsidRPr="00E10FE2" w14:paraId="6BCD85D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E37F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618406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B6B6AE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14F0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3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185F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5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D97C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4333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7</w:t>
            </w:r>
          </w:p>
        </w:tc>
      </w:tr>
      <w:tr w:rsidR="005C23DB" w:rsidRPr="00E10FE2" w14:paraId="279CABF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7B0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F9D8C3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A19F20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7BA2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35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D7DC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7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F0EB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3562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97</w:t>
            </w:r>
          </w:p>
        </w:tc>
      </w:tr>
      <w:tr w:rsidR="005C23DB" w:rsidRPr="00E10FE2" w14:paraId="0ABEA576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43D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6FCE3B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EB9038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92B4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3.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E4FE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B6C1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D8F4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93</w:t>
            </w:r>
          </w:p>
        </w:tc>
      </w:tr>
      <w:tr w:rsidR="005C23DB" w:rsidRPr="00E10FE2" w14:paraId="3CFF21C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4D5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14A32F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692DDB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08C1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8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B740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4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ED4F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C9F7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93</w:t>
            </w:r>
          </w:p>
        </w:tc>
      </w:tr>
      <w:tr w:rsidR="005C23DB" w:rsidRPr="00E10FE2" w14:paraId="69CFF76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9EF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C41609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3243170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97DA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83.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7A74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2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8F64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CF78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06</w:t>
            </w:r>
          </w:p>
        </w:tc>
      </w:tr>
      <w:tr w:rsidR="005C23DB" w:rsidRPr="00E10FE2" w14:paraId="5CF8E3A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7865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F3EA13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0BAC139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37B2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8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9548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C771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1821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57</w:t>
            </w:r>
          </w:p>
        </w:tc>
      </w:tr>
      <w:tr w:rsidR="005C23DB" w:rsidRPr="00E10FE2" w14:paraId="7976B7C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17C9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254A1C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3CF976D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110A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8D1A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6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EC3B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7F09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72</w:t>
            </w:r>
          </w:p>
        </w:tc>
      </w:tr>
      <w:tr w:rsidR="005C23DB" w:rsidRPr="00E10FE2" w14:paraId="3C6FD2B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8FE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4C25A1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F06891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5BFF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4.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2891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3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2758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36FA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18</w:t>
            </w:r>
          </w:p>
        </w:tc>
      </w:tr>
      <w:tr w:rsidR="005C23DB" w:rsidRPr="00E10FE2" w14:paraId="24C71963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2115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8A5F19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1328C0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264F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8.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77C8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9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1B82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2EAD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11</w:t>
            </w:r>
          </w:p>
        </w:tc>
      </w:tr>
      <w:tr w:rsidR="005C23DB" w:rsidRPr="00E10FE2" w14:paraId="605BC3A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AD0E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16CAD8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149094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5B35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1.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E2CE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9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D966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EAF6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0</w:t>
            </w:r>
          </w:p>
        </w:tc>
      </w:tr>
      <w:tr w:rsidR="005C23DB" w:rsidRPr="00E10FE2" w14:paraId="63938C3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CC1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4978A8F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4AB566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DBD8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6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D9CC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7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4F80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C0E0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72</w:t>
            </w:r>
          </w:p>
        </w:tc>
      </w:tr>
      <w:tr w:rsidR="005C23DB" w:rsidRPr="00E10FE2" w14:paraId="6A87FA1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14F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FC93DE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6583ED3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F0D2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89.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9602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0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B563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875B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82</w:t>
            </w:r>
          </w:p>
        </w:tc>
      </w:tr>
      <w:tr w:rsidR="005C23DB" w:rsidRPr="00E10FE2" w14:paraId="59CDB793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28AE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B2FA3BA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DA914FA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67EC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5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A8ED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5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642A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76F8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95</w:t>
            </w:r>
          </w:p>
        </w:tc>
      </w:tr>
      <w:tr w:rsidR="005C23DB" w:rsidRPr="00E10FE2" w14:paraId="1E369F58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6B1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200AE9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F36A5E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780F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B226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0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2A1E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908E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47</w:t>
            </w:r>
          </w:p>
        </w:tc>
      </w:tr>
      <w:tr w:rsidR="005C23DB" w:rsidRPr="00E10FE2" w14:paraId="0C3A849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B34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A68BEF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F7321B0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01E8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1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EEBD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6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B758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943C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38</w:t>
            </w:r>
          </w:p>
        </w:tc>
      </w:tr>
      <w:tr w:rsidR="005C23DB" w:rsidRPr="00E10FE2" w14:paraId="390C8F7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218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F59DFA3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5E539A5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1491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9.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D71D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2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4017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9285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30</w:t>
            </w:r>
          </w:p>
        </w:tc>
      </w:tr>
      <w:tr w:rsidR="005C23DB" w:rsidRPr="00E10FE2" w14:paraId="1AB01F83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41D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633844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165FB6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A319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1.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DA79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3A3E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2958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18</w:t>
            </w:r>
          </w:p>
        </w:tc>
      </w:tr>
      <w:tr w:rsidR="005C23DB" w:rsidRPr="00E10FE2" w14:paraId="639A8448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5B48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2DBE4B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8E1ADD3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648B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1.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0CF9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3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29A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37B3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22</w:t>
            </w:r>
          </w:p>
        </w:tc>
      </w:tr>
      <w:tr w:rsidR="005C23DB" w:rsidRPr="00E10FE2" w14:paraId="3834323A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AACE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B9262D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9E6F9A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40E7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0.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C289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3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D697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3E0C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02</w:t>
            </w:r>
          </w:p>
        </w:tc>
      </w:tr>
      <w:tr w:rsidR="005C23DB" w:rsidRPr="00E10FE2" w14:paraId="24C9C42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7AA6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AD1B26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9B6B41F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8EFC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9.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2F84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7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AF5E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7CD4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44</w:t>
            </w:r>
          </w:p>
        </w:tc>
      </w:tr>
      <w:tr w:rsidR="005C23DB" w:rsidRPr="00E10FE2" w14:paraId="40F5296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C77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D2C0741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D1F3F86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4DBB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9.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D9B6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0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F806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ED6D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03</w:t>
            </w:r>
          </w:p>
        </w:tc>
      </w:tr>
      <w:tr w:rsidR="005C23DB" w:rsidRPr="00E10FE2" w14:paraId="152BD66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6E2C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7895D55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BCE6D6D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8EFD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1.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63E6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5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50F2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3DA5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56</w:t>
            </w:r>
          </w:p>
        </w:tc>
      </w:tr>
      <w:tr w:rsidR="005C23DB" w:rsidRPr="00E10FE2" w14:paraId="470FB65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1500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6086F13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C9A1015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7C9E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A49D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F6E2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2D9F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92</w:t>
            </w:r>
          </w:p>
        </w:tc>
      </w:tr>
      <w:tr w:rsidR="005C23DB" w:rsidRPr="00E10FE2" w14:paraId="2889C31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3D00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8E03F8A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DF23DF0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F11D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2.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CC72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2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1707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4ABA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94</w:t>
            </w:r>
          </w:p>
        </w:tc>
      </w:tr>
      <w:tr w:rsidR="005C23DB" w:rsidRPr="00E10FE2" w14:paraId="0530510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183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6209FF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CA4AF9A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1729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93.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7292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7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1E25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5913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35</w:t>
            </w:r>
          </w:p>
        </w:tc>
      </w:tr>
      <w:tr w:rsidR="005C23DB" w:rsidRPr="00E10FE2" w14:paraId="404238B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65EC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62CCE6C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FF7EE36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A537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6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047B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1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BB7E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C02B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56</w:t>
            </w:r>
          </w:p>
        </w:tc>
      </w:tr>
      <w:tr w:rsidR="005C23DB" w:rsidRPr="00E10FE2" w14:paraId="012E4A84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E04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5FAC96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10E6A89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9E11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2.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BEDB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0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C5E1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1E6C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33</w:t>
            </w:r>
          </w:p>
        </w:tc>
      </w:tr>
      <w:tr w:rsidR="005C23DB" w:rsidRPr="00E10FE2" w14:paraId="463C530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599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7937D3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0381149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BD09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1.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F38F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2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8D6A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F79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61</w:t>
            </w:r>
          </w:p>
        </w:tc>
      </w:tr>
      <w:tr w:rsidR="005C23DB" w:rsidRPr="00E10FE2" w14:paraId="170256F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668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84CE061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848A2B6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6DFC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7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4CAD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8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5536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D2E9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01</w:t>
            </w:r>
          </w:p>
        </w:tc>
      </w:tr>
      <w:tr w:rsidR="005C23DB" w:rsidRPr="00E10FE2" w14:paraId="1BCBA47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127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FA78B4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9968B5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C681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2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1176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0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B082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5B70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69</w:t>
            </w:r>
          </w:p>
        </w:tc>
      </w:tr>
      <w:tr w:rsidR="005C23DB" w:rsidRPr="00E10FE2" w14:paraId="68F7181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6A8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9B390F6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8CD17FE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E30F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7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8FDF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6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4F50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9F6A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24</w:t>
            </w:r>
          </w:p>
        </w:tc>
      </w:tr>
      <w:tr w:rsidR="005C23DB" w:rsidRPr="00E10FE2" w14:paraId="7656E883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4EF0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D326E8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2C7177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C3C0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99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86FF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8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BA41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2753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27</w:t>
            </w:r>
          </w:p>
        </w:tc>
      </w:tr>
      <w:tr w:rsidR="005C23DB" w:rsidRPr="00E10FE2" w14:paraId="2F57A08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D24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5E94B1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1F2FA8B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24EB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8.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34A8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2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EFAC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7872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59</w:t>
            </w:r>
          </w:p>
        </w:tc>
      </w:tr>
      <w:tr w:rsidR="005C23DB" w:rsidRPr="00E10FE2" w14:paraId="1156B67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527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A28DA9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C56EABD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80F5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2.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0EBF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97D0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D8F7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3</w:t>
            </w:r>
          </w:p>
        </w:tc>
      </w:tr>
      <w:tr w:rsidR="005C23DB" w:rsidRPr="00E10FE2" w14:paraId="2E924DF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612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4D1FDA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6FD31F6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25D9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4.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E598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D75C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CE03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52</w:t>
            </w:r>
          </w:p>
        </w:tc>
      </w:tr>
      <w:tr w:rsidR="005C23DB" w:rsidRPr="00E10FE2" w14:paraId="3069868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AD4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D3771E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318815C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757E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301B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5C56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3379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85</w:t>
            </w:r>
          </w:p>
        </w:tc>
      </w:tr>
      <w:tr w:rsidR="005C23DB" w:rsidRPr="00E10FE2" w14:paraId="739C9276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087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803828A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9B3C2A6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F1DF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08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D676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2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45F7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E2C0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83</w:t>
            </w:r>
          </w:p>
        </w:tc>
      </w:tr>
      <w:tr w:rsidR="005C23DB" w:rsidRPr="00E10FE2" w14:paraId="60EE4CF4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AB5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CD9B0E1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663740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693D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7.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2AFD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8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1AEC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B5EB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62</w:t>
            </w:r>
          </w:p>
        </w:tc>
      </w:tr>
      <w:tr w:rsidR="005C23DB" w:rsidRPr="00E10FE2" w14:paraId="207A8A1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13BE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101377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6B9A91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8E7E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7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4FE8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2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46B3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0DF7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91</w:t>
            </w:r>
          </w:p>
        </w:tc>
      </w:tr>
      <w:tr w:rsidR="005C23DB" w:rsidRPr="00E10FE2" w14:paraId="7D44DCE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595E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64129CA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CECFE8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D5A3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9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A82F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0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E094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7C03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91</w:t>
            </w:r>
          </w:p>
        </w:tc>
      </w:tr>
      <w:tr w:rsidR="005C23DB" w:rsidRPr="00E10FE2" w14:paraId="622986F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AB61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287C70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DEA2B8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3F24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84.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2050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3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7ADB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02CF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38</w:t>
            </w:r>
          </w:p>
        </w:tc>
      </w:tr>
      <w:tr w:rsidR="005C23DB" w:rsidRPr="00E10FE2" w14:paraId="36DC40F6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D64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92636D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A13B5E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5E47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33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A6DA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3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D003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D734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78</w:t>
            </w:r>
          </w:p>
        </w:tc>
      </w:tr>
      <w:tr w:rsidR="005C23DB" w:rsidRPr="00E10FE2" w14:paraId="1904A23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F2DC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AD5C56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603C8D5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C4BE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8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7A89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4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A948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FB37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81</w:t>
            </w:r>
          </w:p>
        </w:tc>
      </w:tr>
      <w:tr w:rsidR="005C23DB" w:rsidRPr="00E10FE2" w14:paraId="0597F53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E47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F7D2DFA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059D439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F40B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1595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2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CFF5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C29B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32</w:t>
            </w:r>
          </w:p>
        </w:tc>
      </w:tr>
      <w:tr w:rsidR="005C23DB" w:rsidRPr="00E10FE2" w14:paraId="35BD3FA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31BE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FCF10C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5C46CF3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4965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9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98A2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6240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1184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98</w:t>
            </w:r>
          </w:p>
        </w:tc>
      </w:tr>
      <w:tr w:rsidR="005C23DB" w:rsidRPr="00E10FE2" w14:paraId="633C783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883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EB5B06C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B3DD2EF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2016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1.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C997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8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779C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7156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17</w:t>
            </w:r>
          </w:p>
        </w:tc>
      </w:tr>
      <w:tr w:rsidR="005C23DB" w:rsidRPr="00E10FE2" w14:paraId="56F1DFD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BC7C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C37A71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E128A4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FACF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6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B849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1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9FD7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E17C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61</w:t>
            </w:r>
          </w:p>
        </w:tc>
      </w:tr>
      <w:tr w:rsidR="005C23DB" w:rsidRPr="00E10FE2" w14:paraId="23E1B97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12B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14B1D7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9B6402A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84E3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9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E893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8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239E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50F1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60</w:t>
            </w:r>
          </w:p>
        </w:tc>
      </w:tr>
      <w:tr w:rsidR="005C23DB" w:rsidRPr="00E10FE2" w14:paraId="7DD41FC8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82F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D70FFD1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312D6B6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3B92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.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3712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3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9B1E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B421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48</w:t>
            </w:r>
          </w:p>
        </w:tc>
      </w:tr>
      <w:tr w:rsidR="005C23DB" w:rsidRPr="00E10FE2" w14:paraId="0E11192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464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398C6C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70E3726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6A6D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5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C421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2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FD25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5C5C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13</w:t>
            </w:r>
          </w:p>
        </w:tc>
      </w:tr>
      <w:tr w:rsidR="005C23DB" w:rsidRPr="00E10FE2" w14:paraId="4E29CBC6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512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DD9FAE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E7C05D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8648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5E9C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0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5995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8344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66</w:t>
            </w:r>
          </w:p>
        </w:tc>
      </w:tr>
      <w:tr w:rsidR="005C23DB" w:rsidRPr="00E10FE2" w14:paraId="6F2E6394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582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AF289B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59B1E3B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39FF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4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C9B1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4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6FC4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9F73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70</w:t>
            </w:r>
          </w:p>
        </w:tc>
      </w:tr>
      <w:tr w:rsidR="005C23DB" w:rsidRPr="00E10FE2" w14:paraId="10022C1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1A1A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58942AC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DCF7130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61AD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8.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FE91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4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D17E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AD3F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53</w:t>
            </w:r>
          </w:p>
        </w:tc>
      </w:tr>
      <w:tr w:rsidR="005C23DB" w:rsidRPr="00E10FE2" w14:paraId="3E1E317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1DF7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BC5ECA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313E2FD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7B91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5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53FA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5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83B1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FD57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44</w:t>
            </w:r>
          </w:p>
        </w:tc>
      </w:tr>
      <w:tr w:rsidR="005C23DB" w:rsidRPr="00E10FE2" w14:paraId="54BA68E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A0C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132EAC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9648B0A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6B67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271D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4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64AA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9D05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61</w:t>
            </w:r>
          </w:p>
        </w:tc>
      </w:tr>
      <w:tr w:rsidR="005C23DB" w:rsidRPr="00E10FE2" w14:paraId="0FE4C9D8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605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2BA08C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5F0603C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8CDB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9B3B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9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1189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9A11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09</w:t>
            </w:r>
          </w:p>
        </w:tc>
      </w:tr>
      <w:tr w:rsidR="005C23DB" w:rsidRPr="00E10FE2" w14:paraId="4614BA8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00DA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3B8A3A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D69F070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9E52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93.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A168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2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E82A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6D2E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11</w:t>
            </w:r>
          </w:p>
        </w:tc>
      </w:tr>
      <w:tr w:rsidR="005C23DB" w:rsidRPr="00E10FE2" w14:paraId="595E0E0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4E77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270CE4C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CA6FC12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11CC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37.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AC24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0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C2DE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8F5E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87</w:t>
            </w:r>
          </w:p>
        </w:tc>
      </w:tr>
      <w:tr w:rsidR="005C23DB" w:rsidRPr="00E10FE2" w14:paraId="181BD34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E346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B3C72C3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90B708B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945D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39.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8E53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1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DDA2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6D0F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16</w:t>
            </w:r>
          </w:p>
        </w:tc>
      </w:tr>
      <w:tr w:rsidR="005C23DB" w:rsidRPr="00E10FE2" w14:paraId="36BA8A3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FC3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86FAC23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F2B92C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9E05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1.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118F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88D8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987C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12</w:t>
            </w:r>
          </w:p>
        </w:tc>
      </w:tr>
      <w:tr w:rsidR="005C23DB" w:rsidRPr="00E10FE2" w14:paraId="39BAA68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2285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61A072F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F9258C3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3FDA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5.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65D6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9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96C8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4DDB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76</w:t>
            </w:r>
          </w:p>
        </w:tc>
      </w:tr>
      <w:tr w:rsidR="005C23DB" w:rsidRPr="00E10FE2" w14:paraId="748E0B0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265F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690D85C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DC93710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21B2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2.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9A0A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7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52AE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C43B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70</w:t>
            </w:r>
          </w:p>
        </w:tc>
      </w:tr>
      <w:tr w:rsidR="005C23DB" w:rsidRPr="00E10FE2" w14:paraId="61CC2FF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B20E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53A31D5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496922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1602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3.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248F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5867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55F0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67</w:t>
            </w:r>
          </w:p>
        </w:tc>
      </w:tr>
      <w:tr w:rsidR="005C23DB" w:rsidRPr="00E10FE2" w14:paraId="7BED961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0FA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A5CA6F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F7D7DBD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D7DB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9.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DEA2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9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D4F1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0B6B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04</w:t>
            </w:r>
          </w:p>
        </w:tc>
      </w:tr>
      <w:tr w:rsidR="005C23DB" w:rsidRPr="00E10FE2" w14:paraId="61A238A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D35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24D884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372D2EF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2CFF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5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06EC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779E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D4F9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95</w:t>
            </w:r>
          </w:p>
        </w:tc>
      </w:tr>
      <w:tr w:rsidR="005C23DB" w:rsidRPr="00E10FE2" w14:paraId="4FBD113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3E3C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211412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AFDB90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03A8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4.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31A7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4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B795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AA8D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79</w:t>
            </w:r>
          </w:p>
        </w:tc>
      </w:tr>
      <w:tr w:rsidR="005C23DB" w:rsidRPr="00E10FE2" w14:paraId="29DF827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FFD0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8E79511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74EAA75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E18F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3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0294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8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D2E9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1128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78</w:t>
            </w:r>
          </w:p>
        </w:tc>
      </w:tr>
      <w:tr w:rsidR="005C23DB" w:rsidRPr="00E10FE2" w14:paraId="6BD62AE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80B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501FD5C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861A463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C4E5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9.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7554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5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F323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5AB3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61</w:t>
            </w:r>
          </w:p>
        </w:tc>
      </w:tr>
      <w:tr w:rsidR="005C23DB" w:rsidRPr="00E10FE2" w14:paraId="546874C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DC8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A70DD3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6E36D55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6345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2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3AF8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0819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756C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21</w:t>
            </w:r>
          </w:p>
        </w:tc>
      </w:tr>
      <w:tr w:rsidR="005C23DB" w:rsidRPr="00E10FE2" w14:paraId="0D47D5D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768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7B1D1C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BCA390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AAB0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31.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0953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A5A0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D2EC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41</w:t>
            </w:r>
          </w:p>
        </w:tc>
      </w:tr>
      <w:tr w:rsidR="005C23DB" w:rsidRPr="00E10FE2" w14:paraId="0F18B46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47620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294604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13D3AB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137B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3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285A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4.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D27E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1745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82</w:t>
            </w:r>
          </w:p>
        </w:tc>
      </w:tr>
      <w:tr w:rsidR="005C23DB" w:rsidRPr="00E10FE2" w14:paraId="7DA00B1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816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A46408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4265029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E1BE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9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1FD3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0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BB73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188F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29</w:t>
            </w:r>
          </w:p>
        </w:tc>
      </w:tr>
      <w:tr w:rsidR="005C23DB" w:rsidRPr="00E10FE2" w14:paraId="5BCA3AF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A8A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F6E33B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1C39322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03F0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3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F4B9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3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4658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6EAC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19</w:t>
            </w:r>
          </w:p>
        </w:tc>
      </w:tr>
      <w:tr w:rsidR="005C23DB" w:rsidRPr="00E10FE2" w14:paraId="2D3DCEB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2CE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735020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79B2F8B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BA40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3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0E47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3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A1C2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6B2F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69</w:t>
            </w:r>
          </w:p>
        </w:tc>
      </w:tr>
      <w:tr w:rsidR="005C23DB" w:rsidRPr="00E10FE2" w14:paraId="4398589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FC91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F41B72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71BC6BB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3C7E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3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9C0B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6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207D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480A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69</w:t>
            </w:r>
          </w:p>
        </w:tc>
      </w:tr>
      <w:tr w:rsidR="005C23DB" w:rsidRPr="00E10FE2" w14:paraId="3A544FD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7A9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98E748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91978A5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639B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6.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1115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6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3647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1061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04</w:t>
            </w:r>
          </w:p>
        </w:tc>
      </w:tr>
      <w:tr w:rsidR="005C23DB" w:rsidRPr="00E10FE2" w14:paraId="5F6A7DE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D12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211AE6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B5CE0A9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3B08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5.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802A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1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9E7A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8D39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22</w:t>
            </w:r>
          </w:p>
        </w:tc>
      </w:tr>
      <w:tr w:rsidR="005C23DB" w:rsidRPr="00E10FE2" w14:paraId="6E6FFDD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DFC2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D6E9B0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73E9DAF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40E5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6.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6787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2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95AA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7B38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25</w:t>
            </w:r>
          </w:p>
        </w:tc>
      </w:tr>
      <w:tr w:rsidR="005C23DB" w:rsidRPr="00E10FE2" w14:paraId="3AE27AD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AF8BA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7D4D1B5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A7DFA4D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8250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.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15B3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1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4B5A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A9B3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41</w:t>
            </w:r>
          </w:p>
        </w:tc>
      </w:tr>
      <w:tr w:rsidR="005C23DB" w:rsidRPr="00E10FE2" w14:paraId="6A6D6D9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FB8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7B126F6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23078B2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3098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9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130B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4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7EBC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CE36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43</w:t>
            </w:r>
          </w:p>
        </w:tc>
      </w:tr>
      <w:tr w:rsidR="005C23DB" w:rsidRPr="00E10FE2" w14:paraId="078BB2C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12A8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498F7CC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B6731E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1CE1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9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B650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1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E906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5EDA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17</w:t>
            </w:r>
          </w:p>
        </w:tc>
      </w:tr>
      <w:tr w:rsidR="005C23DB" w:rsidRPr="00E10FE2" w14:paraId="44914136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621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45A598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92A7095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DCF5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2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8BDF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9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D43E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339E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7</w:t>
            </w:r>
          </w:p>
        </w:tc>
      </w:tr>
      <w:tr w:rsidR="005C23DB" w:rsidRPr="00E10FE2" w14:paraId="139EA95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9CD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1B0D75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84232BF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192D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9.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A361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4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8F15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01F5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20</w:t>
            </w:r>
          </w:p>
        </w:tc>
      </w:tr>
      <w:tr w:rsidR="005C23DB" w:rsidRPr="00E10FE2" w14:paraId="4B310FB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4D0F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6E320F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274D936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D9D8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0.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1CEC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6E76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9752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39</w:t>
            </w:r>
          </w:p>
        </w:tc>
      </w:tr>
      <w:tr w:rsidR="005C23DB" w:rsidRPr="00E10FE2" w14:paraId="39230116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5E86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321A55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CD0BFFE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22E6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9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A983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2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EEA7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5F20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70</w:t>
            </w:r>
          </w:p>
        </w:tc>
      </w:tr>
      <w:tr w:rsidR="005C23DB" w:rsidRPr="00E10FE2" w14:paraId="02966A1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7D3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7E977C1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2A3F99C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BAEF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6.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4E72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9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52C7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8CFB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50</w:t>
            </w:r>
          </w:p>
        </w:tc>
      </w:tr>
      <w:tr w:rsidR="005C23DB" w:rsidRPr="00E10FE2" w14:paraId="607DA1B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FD0EF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FAF5AF5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5415CB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DDD8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4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834B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9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C5FC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3075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25</w:t>
            </w:r>
          </w:p>
        </w:tc>
      </w:tr>
      <w:tr w:rsidR="005C23DB" w:rsidRPr="00E10FE2" w14:paraId="5E78AE9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04A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80B729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A3836D0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BC4A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7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4BEA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2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38B3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FFEA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69</w:t>
            </w:r>
          </w:p>
        </w:tc>
      </w:tr>
      <w:tr w:rsidR="005C23DB" w:rsidRPr="00E10FE2" w14:paraId="706E51D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E9D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149F1E3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CD147B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8FE7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83.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5F48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6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3AFE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0BD6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18</w:t>
            </w:r>
          </w:p>
        </w:tc>
      </w:tr>
      <w:tr w:rsidR="005C23DB" w:rsidRPr="00E10FE2" w14:paraId="3151B2F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548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C25E4DC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4C9A4A3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DDD7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5759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3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E1D5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9795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70</w:t>
            </w:r>
          </w:p>
        </w:tc>
      </w:tr>
      <w:tr w:rsidR="005C23DB" w:rsidRPr="00E10FE2" w14:paraId="384E9E9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A65F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F36D18F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512151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011C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629B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7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B8DC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AD08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42</w:t>
            </w:r>
          </w:p>
        </w:tc>
      </w:tr>
      <w:tr w:rsidR="005C23DB" w:rsidRPr="00E10FE2" w14:paraId="64B89F7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6CEA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AD21D81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9C2B2FB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92E3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8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E9E1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1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3B55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0B47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93</w:t>
            </w:r>
          </w:p>
        </w:tc>
      </w:tr>
      <w:tr w:rsidR="005C23DB" w:rsidRPr="00E10FE2" w14:paraId="3D3223E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38D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450F71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124C6EF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0AFE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89B5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C267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C25C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18</w:t>
            </w:r>
          </w:p>
        </w:tc>
      </w:tr>
      <w:tr w:rsidR="005C23DB" w:rsidRPr="00E10FE2" w14:paraId="74314AB4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276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CCEC0B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2C48F83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27CA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0.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56B2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BEE6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6240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30</w:t>
            </w:r>
          </w:p>
        </w:tc>
      </w:tr>
      <w:tr w:rsidR="005C23DB" w:rsidRPr="00E10FE2" w14:paraId="3958B3CA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BC8A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91CE8C3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51A48A0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0D60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0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085D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6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B702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998D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84</w:t>
            </w:r>
          </w:p>
        </w:tc>
      </w:tr>
      <w:tr w:rsidR="005C23DB" w:rsidRPr="00E10FE2" w14:paraId="218472A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1DC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EE058F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FC2E6FC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41BC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3.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B618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9AB5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F426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36</w:t>
            </w:r>
          </w:p>
        </w:tc>
      </w:tr>
      <w:tr w:rsidR="005C23DB" w:rsidRPr="00E10FE2" w14:paraId="0864DA28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E10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E7AE4F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BAFA10A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1E26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9.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6BD1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00B7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5C43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32</w:t>
            </w:r>
          </w:p>
        </w:tc>
      </w:tr>
      <w:tr w:rsidR="005C23DB" w:rsidRPr="00E10FE2" w14:paraId="1FD5889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ED2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AC3A29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E42831A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C786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2E57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5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B252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E531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93</w:t>
            </w:r>
          </w:p>
        </w:tc>
      </w:tr>
      <w:tr w:rsidR="005C23DB" w:rsidRPr="00E10FE2" w14:paraId="074EDDD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0BC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D5DD17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339A0B6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7683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8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5063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3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CC48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C204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45</w:t>
            </w:r>
          </w:p>
        </w:tc>
      </w:tr>
      <w:tr w:rsidR="005C23DB" w:rsidRPr="00E10FE2" w14:paraId="471BB72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26F9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D9F6A1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7B6C35C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17EA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04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5C66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9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86A0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872E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81</w:t>
            </w:r>
          </w:p>
        </w:tc>
      </w:tr>
      <w:tr w:rsidR="005C23DB" w:rsidRPr="00E10FE2" w14:paraId="420D4F16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C48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1D5B1E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E16BC5E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526A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7EF7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6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98CA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6C5C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74</w:t>
            </w:r>
          </w:p>
        </w:tc>
      </w:tr>
      <w:tr w:rsidR="005C23DB" w:rsidRPr="00E10FE2" w14:paraId="65B3BE4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CDE5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4AA87E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D2DA913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C223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5.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A139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E5FE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1BE7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39</w:t>
            </w:r>
          </w:p>
        </w:tc>
      </w:tr>
      <w:tr w:rsidR="005C23DB" w:rsidRPr="00E10FE2" w14:paraId="0364FAB3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6AF3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ECC7E2A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610D90B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32EE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9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BE8D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8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0DA3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08D2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52</w:t>
            </w:r>
          </w:p>
        </w:tc>
      </w:tr>
      <w:tr w:rsidR="005C23DB" w:rsidRPr="00E10FE2" w14:paraId="66F86FC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2687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59E62F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84861DE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F795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DA8B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D2B6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5C7A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62</w:t>
            </w:r>
          </w:p>
        </w:tc>
      </w:tr>
      <w:tr w:rsidR="005C23DB" w:rsidRPr="00E10FE2" w14:paraId="54E89F83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64FDC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59287D6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171D936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6B67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8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403B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6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FA51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DA89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22</w:t>
            </w:r>
          </w:p>
        </w:tc>
      </w:tr>
      <w:tr w:rsidR="005C23DB" w:rsidRPr="00E10FE2" w14:paraId="5098DAB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577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4F3E87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C28EEB9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B077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1.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A85B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9D39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7349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30</w:t>
            </w:r>
          </w:p>
        </w:tc>
      </w:tr>
      <w:tr w:rsidR="005C23DB" w:rsidRPr="00E10FE2" w14:paraId="6FD760C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CA815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798E72C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FE9700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ABB3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5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D19B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5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FD76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62E3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60</w:t>
            </w:r>
          </w:p>
        </w:tc>
      </w:tr>
      <w:tr w:rsidR="005C23DB" w:rsidRPr="00E10FE2" w14:paraId="598511C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95F2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0B359EA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B8D598C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12D2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94.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DC3C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B786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64D6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65</w:t>
            </w:r>
          </w:p>
        </w:tc>
      </w:tr>
      <w:tr w:rsidR="005C23DB" w:rsidRPr="00E10FE2" w14:paraId="76409BEA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096A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2BB11D5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DA7E88D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150B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7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1B6F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0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44C8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90FD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61</w:t>
            </w:r>
          </w:p>
        </w:tc>
      </w:tr>
      <w:tr w:rsidR="005C23DB" w:rsidRPr="00E10FE2" w14:paraId="22FDE16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5BC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D9030E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FB18DB9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6D0B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5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0F20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7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1438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8046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67</w:t>
            </w:r>
          </w:p>
        </w:tc>
      </w:tr>
      <w:tr w:rsidR="005C23DB" w:rsidRPr="00E10FE2" w14:paraId="2649DCF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E05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2993EF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C127FA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6EAE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4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E683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0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1376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795C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71</w:t>
            </w:r>
          </w:p>
        </w:tc>
      </w:tr>
      <w:tr w:rsidR="005C23DB" w:rsidRPr="00E10FE2" w14:paraId="2E1A894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DE7B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C9FFD7F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0CCE80D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EF86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9.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BDA9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6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E7B3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915E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69</w:t>
            </w:r>
          </w:p>
        </w:tc>
      </w:tr>
      <w:tr w:rsidR="005C23DB" w:rsidRPr="00E10FE2" w14:paraId="7F229B0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19E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0787EF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9ABD7F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82F5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7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BE62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95B0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70FB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99</w:t>
            </w:r>
          </w:p>
        </w:tc>
      </w:tr>
      <w:tr w:rsidR="005C23DB" w:rsidRPr="00E10FE2" w14:paraId="26B08AA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304C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1FB5C6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313A21F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F518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7B92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2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7ED5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8A4A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79</w:t>
            </w:r>
          </w:p>
        </w:tc>
      </w:tr>
      <w:tr w:rsidR="005C23DB" w:rsidRPr="00E10FE2" w14:paraId="3C666A6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43B8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C2C847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2E345BD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7427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CE0A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2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2A32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A1C8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95</w:t>
            </w:r>
          </w:p>
        </w:tc>
      </w:tr>
      <w:tr w:rsidR="005C23DB" w:rsidRPr="00E10FE2" w14:paraId="2E09D1B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8E3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315E42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9DE2533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5F37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92.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AD3B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8A3A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B939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50</w:t>
            </w:r>
          </w:p>
        </w:tc>
      </w:tr>
      <w:tr w:rsidR="005C23DB" w:rsidRPr="00E10FE2" w14:paraId="668D1C5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FF6E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46F10E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3E8F8E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0FD6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3.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6F3B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0D1C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D9E4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64</w:t>
            </w:r>
          </w:p>
        </w:tc>
      </w:tr>
      <w:tr w:rsidR="005C23DB" w:rsidRPr="00E10FE2" w14:paraId="4165DF1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4678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8849BE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25DE26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3826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2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F76D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4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F483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2103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70</w:t>
            </w:r>
          </w:p>
        </w:tc>
      </w:tr>
      <w:tr w:rsidR="005C23DB" w:rsidRPr="00E10FE2" w14:paraId="0E043F5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0A2F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08F99F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011AFE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62CB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DAB9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B99A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2ED3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04</w:t>
            </w:r>
          </w:p>
        </w:tc>
      </w:tr>
      <w:tr w:rsidR="005C23DB" w:rsidRPr="00E10FE2" w14:paraId="7E229A2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A71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5003C0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50CB3FD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1AEA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609E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6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7609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2B55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12</w:t>
            </w:r>
          </w:p>
        </w:tc>
      </w:tr>
      <w:tr w:rsidR="005C23DB" w:rsidRPr="00E10FE2" w14:paraId="152C0283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86B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DBCC4F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DDD1132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9805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5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E110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8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1127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D302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34</w:t>
            </w:r>
          </w:p>
        </w:tc>
      </w:tr>
      <w:tr w:rsidR="005C23DB" w:rsidRPr="00E10FE2" w14:paraId="3C70916A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089F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C7C9BF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3785BA0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FDD7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3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118D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2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2E9C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FC39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52</w:t>
            </w:r>
          </w:p>
        </w:tc>
      </w:tr>
      <w:tr w:rsidR="005C23DB" w:rsidRPr="00E10FE2" w14:paraId="497543D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7638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601171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2DFB54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A629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7.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5607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9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1DFB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125D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42</w:t>
            </w:r>
          </w:p>
        </w:tc>
      </w:tr>
      <w:tr w:rsidR="005C23DB" w:rsidRPr="00E10FE2" w14:paraId="3C18767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8FC7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DBABEF1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03C0F9A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F37B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7.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9978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851F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E5FA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89</w:t>
            </w:r>
          </w:p>
        </w:tc>
      </w:tr>
      <w:tr w:rsidR="005C23DB" w:rsidRPr="00E10FE2" w14:paraId="259E8DE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832F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A064E4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EF60070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BB22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7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FABB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9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A471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63A7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97</w:t>
            </w:r>
          </w:p>
        </w:tc>
      </w:tr>
      <w:tr w:rsidR="005C23DB" w:rsidRPr="00E10FE2" w14:paraId="18570EA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7FA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0A84F1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3EE9B52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93F6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2.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1349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6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C7D3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CB5C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12</w:t>
            </w:r>
          </w:p>
        </w:tc>
      </w:tr>
      <w:tr w:rsidR="005C23DB" w:rsidRPr="00E10FE2" w14:paraId="42383EB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EC3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FA422D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6D9626E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1E50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03.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B6FC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2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B9DB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EB52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2</w:t>
            </w:r>
          </w:p>
        </w:tc>
      </w:tr>
      <w:tr w:rsidR="005C23DB" w:rsidRPr="00E10FE2" w14:paraId="73DE8014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7FAC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D909BC3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FB45D1D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4E0C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.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FF17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0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EF41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5EC7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87</w:t>
            </w:r>
          </w:p>
        </w:tc>
      </w:tr>
      <w:tr w:rsidR="005C23DB" w:rsidRPr="00E10FE2" w14:paraId="37D53E8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4708F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BBEEA01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623E9DA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F209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5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23D3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6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414B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B9C3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76</w:t>
            </w:r>
          </w:p>
        </w:tc>
      </w:tr>
      <w:tr w:rsidR="005C23DB" w:rsidRPr="00E10FE2" w14:paraId="77C7C48A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8D2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AABDFA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EB04AD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3B18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9.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F8F3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3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724A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4E59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32</w:t>
            </w:r>
          </w:p>
        </w:tc>
      </w:tr>
      <w:tr w:rsidR="005C23DB" w:rsidRPr="00E10FE2" w14:paraId="3696713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CC4E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669B503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052046B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0258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93.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DAAA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3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7A77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1982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90</w:t>
            </w:r>
          </w:p>
        </w:tc>
      </w:tr>
      <w:tr w:rsidR="005C23DB" w:rsidRPr="00E10FE2" w14:paraId="675A8BB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270DF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B30FAB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10E56C9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4018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4.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AC3A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6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194F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C59B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75</w:t>
            </w:r>
          </w:p>
        </w:tc>
      </w:tr>
      <w:tr w:rsidR="005C23DB" w:rsidRPr="00E10FE2" w14:paraId="031AED0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F855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39C010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2DF2A0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C1DE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8.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39B6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CB32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0B92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16</w:t>
            </w:r>
          </w:p>
        </w:tc>
      </w:tr>
      <w:tr w:rsidR="005C23DB" w:rsidRPr="00E10FE2" w14:paraId="53426B6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4B8D5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F33843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663413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9A6A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B666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1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4626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09D6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83</w:t>
            </w:r>
          </w:p>
        </w:tc>
      </w:tr>
      <w:tr w:rsidR="005C23DB" w:rsidRPr="00E10FE2" w14:paraId="79B188D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2E1A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538738F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1B6262B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304B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6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8595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3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914D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022B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40</w:t>
            </w:r>
          </w:p>
        </w:tc>
      </w:tr>
      <w:tr w:rsidR="005C23DB" w:rsidRPr="00E10FE2" w14:paraId="7100EEC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CA2A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68A7A1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9797242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11B8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8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9E3C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546E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DE96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25</w:t>
            </w:r>
          </w:p>
        </w:tc>
      </w:tr>
      <w:tr w:rsidR="005C23DB" w:rsidRPr="00E10FE2" w14:paraId="7D75BA6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70D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CB3A27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26CE8E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FC3F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2.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D3FE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9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9803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8D58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51</w:t>
            </w:r>
          </w:p>
        </w:tc>
      </w:tr>
      <w:tr w:rsidR="005C23DB" w:rsidRPr="00E10FE2" w14:paraId="180A0E1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A0AA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02C69D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2E5D71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87F3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83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54B3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3DFA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75BC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39</w:t>
            </w:r>
          </w:p>
        </w:tc>
      </w:tr>
      <w:tr w:rsidR="005C23DB" w:rsidRPr="00E10FE2" w14:paraId="1FEC1A3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0FF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38CDDE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E2AC89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DBCC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9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0883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7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6A95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AE55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3</w:t>
            </w:r>
          </w:p>
        </w:tc>
      </w:tr>
      <w:tr w:rsidR="005C23DB" w:rsidRPr="00E10FE2" w14:paraId="5E3DC94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568B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D7E143F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8DB910C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8633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2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3C18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2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40B8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ABEF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62</w:t>
            </w:r>
          </w:p>
        </w:tc>
      </w:tr>
      <w:tr w:rsidR="005C23DB" w:rsidRPr="00E10FE2" w14:paraId="71C2F04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5D4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2E7192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6BCB50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9886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3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401B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3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17DF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AACC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57</w:t>
            </w:r>
          </w:p>
        </w:tc>
      </w:tr>
      <w:tr w:rsidR="005C23DB" w:rsidRPr="00E10FE2" w14:paraId="5F25754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9F285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D29C0D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5D7E0DA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A08F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8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81DF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1716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867D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21</w:t>
            </w:r>
          </w:p>
        </w:tc>
      </w:tr>
      <w:tr w:rsidR="005C23DB" w:rsidRPr="00E10FE2" w14:paraId="3B64055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3500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7CE1A8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8DCFC4C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7B34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4.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538B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5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E2F8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246D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29</w:t>
            </w:r>
          </w:p>
        </w:tc>
      </w:tr>
      <w:tr w:rsidR="005C23DB" w:rsidRPr="00E10FE2" w14:paraId="2BA8DE6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8C2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FC3F6C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BDE3F9A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AC99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2.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48D1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8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62A2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D440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44</w:t>
            </w:r>
          </w:p>
        </w:tc>
      </w:tr>
      <w:tr w:rsidR="005C23DB" w:rsidRPr="00E10FE2" w14:paraId="57E0F9D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7C41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FD9AD0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CD07C4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C7E3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3F12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9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857B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8DCF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45</w:t>
            </w:r>
          </w:p>
        </w:tc>
      </w:tr>
      <w:tr w:rsidR="005C23DB" w:rsidRPr="00E10FE2" w14:paraId="715DB49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E9E3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368019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811C975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A71E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0BA6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BFB8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E2CE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21</w:t>
            </w:r>
          </w:p>
        </w:tc>
      </w:tr>
      <w:tr w:rsidR="005C23DB" w:rsidRPr="00E10FE2" w14:paraId="1CE778B6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1B4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A5475B2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533EDA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0FE2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4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2F9E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6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9132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117B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34</w:t>
            </w:r>
          </w:p>
        </w:tc>
      </w:tr>
      <w:tr w:rsidR="005C23DB" w:rsidRPr="00E10FE2" w14:paraId="430E257A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E9E8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6E58F85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FBFA46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1E68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2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5488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3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BE5B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9722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66</w:t>
            </w:r>
          </w:p>
        </w:tc>
      </w:tr>
      <w:tr w:rsidR="005C23DB" w:rsidRPr="00E10FE2" w14:paraId="514D6F7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A03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8CE871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620560B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1A6A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5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4546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9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5C7A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A522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96</w:t>
            </w:r>
          </w:p>
        </w:tc>
      </w:tr>
      <w:tr w:rsidR="005C23DB" w:rsidRPr="00E10FE2" w14:paraId="6BB8F9EA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F9E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3B4EC4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EDA60EC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52FD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7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98A2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2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69B0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5CAF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30</w:t>
            </w:r>
          </w:p>
        </w:tc>
      </w:tr>
      <w:tr w:rsidR="005C23DB" w:rsidRPr="00E10FE2" w14:paraId="706DF66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741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669F6AA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A28919B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6A37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A53B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3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9752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060C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01</w:t>
            </w:r>
          </w:p>
        </w:tc>
      </w:tr>
      <w:tr w:rsidR="005C23DB" w:rsidRPr="00E10FE2" w14:paraId="590002E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DA2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76A72B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9BFB5F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3A1C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0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18D0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0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D3C6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3585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45</w:t>
            </w:r>
          </w:p>
        </w:tc>
      </w:tr>
      <w:tr w:rsidR="005C23DB" w:rsidRPr="00E10FE2" w14:paraId="790B065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2BD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6AA9B5D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A172AE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5E43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7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1EFD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4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A283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50F5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34</w:t>
            </w:r>
          </w:p>
        </w:tc>
      </w:tr>
      <w:tr w:rsidR="005C23DB" w:rsidRPr="00E10FE2" w14:paraId="0C527FB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756E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7A5CDCF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ED557AA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0E9F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36.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BFD4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8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032C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9000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94</w:t>
            </w:r>
          </w:p>
        </w:tc>
      </w:tr>
      <w:tr w:rsidR="005C23DB" w:rsidRPr="00E10FE2" w14:paraId="008C3DF6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008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F4FFB7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A6F7F9E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F936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1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5FF4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4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F171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6A8F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69</w:t>
            </w:r>
          </w:p>
        </w:tc>
      </w:tr>
      <w:tr w:rsidR="005C23DB" w:rsidRPr="00E10FE2" w14:paraId="2EF9D554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1A50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E94491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9C4FD5E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8C0A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8.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2FD9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5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8460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44EA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32</w:t>
            </w:r>
          </w:p>
        </w:tc>
      </w:tr>
      <w:tr w:rsidR="005C23DB" w:rsidRPr="00E10FE2" w14:paraId="608F53C4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B2A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4C6D6C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B29852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5F75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5.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DC99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ADC8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9FB0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59</w:t>
            </w:r>
          </w:p>
        </w:tc>
      </w:tr>
      <w:tr w:rsidR="005C23DB" w:rsidRPr="00E10FE2" w14:paraId="667BA45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707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E1FDB58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72EAAA4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5301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3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2CC6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6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77FE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2928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77</w:t>
            </w:r>
          </w:p>
        </w:tc>
      </w:tr>
      <w:tr w:rsidR="005C23DB" w:rsidRPr="00E10FE2" w14:paraId="1D6B391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C93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8FD5B16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A9C2A7E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6F2E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7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1343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9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C6FC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90AA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53</w:t>
            </w:r>
          </w:p>
        </w:tc>
      </w:tr>
      <w:tr w:rsidR="005C23DB" w:rsidRPr="00E10FE2" w14:paraId="55AE197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AABB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E1B067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DD4D64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D5F1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1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52A5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3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69F5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C25A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81</w:t>
            </w:r>
          </w:p>
        </w:tc>
      </w:tr>
      <w:tr w:rsidR="005C23DB" w:rsidRPr="00E10FE2" w14:paraId="218A899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4C0B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E32842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3039053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48BA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48.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F6FA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4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AFA3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CD6D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61</w:t>
            </w:r>
          </w:p>
        </w:tc>
      </w:tr>
      <w:tr w:rsidR="005C23DB" w:rsidRPr="00E10FE2" w14:paraId="589E1AA8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2206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A9F2B8E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756A53B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D763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1.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CF52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8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56C4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79F7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95</w:t>
            </w:r>
          </w:p>
        </w:tc>
      </w:tr>
      <w:tr w:rsidR="005C23DB" w:rsidRPr="00E10FE2" w14:paraId="7B58B70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8B3A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2F714FF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BED6E2C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891A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7D33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2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F876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A55C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60</w:t>
            </w:r>
          </w:p>
        </w:tc>
      </w:tr>
      <w:tr w:rsidR="005C23DB" w:rsidRPr="00E10FE2" w14:paraId="5597629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3B48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2E0B506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18D59D5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C122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89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035F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2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3CEA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BA8C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26</w:t>
            </w:r>
          </w:p>
        </w:tc>
      </w:tr>
      <w:tr w:rsidR="005C23DB" w:rsidRPr="00E10FE2" w14:paraId="346A772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20F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BD6070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CD8A84E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D8F7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4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61EA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6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3A72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FF72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77</w:t>
            </w:r>
          </w:p>
        </w:tc>
      </w:tr>
      <w:tr w:rsidR="005C23DB" w:rsidRPr="00E10FE2" w14:paraId="60D4A74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EC1B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193B8F3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B2B26E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069F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0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D56A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3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3556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F7A5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89</w:t>
            </w:r>
          </w:p>
        </w:tc>
      </w:tr>
      <w:tr w:rsidR="005C23DB" w:rsidRPr="00E10FE2" w14:paraId="01BF248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3D6A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7F802C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090062E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9E3C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35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45E0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9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7FB7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63A80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87</w:t>
            </w:r>
          </w:p>
        </w:tc>
      </w:tr>
      <w:tr w:rsidR="005C23DB" w:rsidRPr="00E10FE2" w14:paraId="3AAF0DF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3BB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AA3B751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5BC69E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6B33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2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5C34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3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08DF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4535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40</w:t>
            </w:r>
          </w:p>
        </w:tc>
      </w:tr>
      <w:tr w:rsidR="005C23DB" w:rsidRPr="00E10FE2" w14:paraId="2383CD9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8C91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407BFA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84FBE3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0E9F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CAC7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0C49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1D42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83</w:t>
            </w:r>
          </w:p>
        </w:tc>
      </w:tr>
      <w:tr w:rsidR="005C23DB" w:rsidRPr="00E10FE2" w14:paraId="0D1C6AD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28D92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FADD59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AE884A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609B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3.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F351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6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40F5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C621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67</w:t>
            </w:r>
          </w:p>
        </w:tc>
      </w:tr>
      <w:tr w:rsidR="005C23DB" w:rsidRPr="00E10FE2" w14:paraId="2EBBC41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B8EF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5D56D9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7DA6DCC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2F9C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7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5633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4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C34F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87E2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49</w:t>
            </w:r>
          </w:p>
        </w:tc>
      </w:tr>
      <w:tr w:rsidR="005C23DB" w:rsidRPr="00E10FE2" w14:paraId="55DF847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0CE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D7F1CF5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086ECCD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7297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7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DE45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7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E977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61F6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29</w:t>
            </w:r>
          </w:p>
        </w:tc>
      </w:tr>
      <w:tr w:rsidR="005C23DB" w:rsidRPr="00E10FE2" w14:paraId="3835693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9F1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F89621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483F3E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FC02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51.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B619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C04B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DF46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81</w:t>
            </w:r>
          </w:p>
        </w:tc>
      </w:tr>
      <w:tr w:rsidR="005C23DB" w:rsidRPr="00E10FE2" w14:paraId="1988428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F285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5EEBC59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2BC68B2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9174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3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EFBD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3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0AAB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31EF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.42</w:t>
            </w:r>
          </w:p>
        </w:tc>
      </w:tr>
      <w:tr w:rsidR="005C23DB" w:rsidRPr="00E10FE2" w14:paraId="6BEA90C4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BEEA3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6AE974B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2EED4F0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BD9F8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5F6A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1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5472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78A1F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16</w:t>
            </w:r>
          </w:p>
        </w:tc>
      </w:tr>
      <w:tr w:rsidR="005C23DB" w:rsidRPr="00E10FE2" w14:paraId="30C2A62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09050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66D1020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11064E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BE47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1.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9388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8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B21F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3933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71</w:t>
            </w:r>
          </w:p>
        </w:tc>
      </w:tr>
      <w:tr w:rsidR="005C23DB" w:rsidRPr="00E10FE2" w14:paraId="578CB72C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C05F9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92DEDF5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20EBB4E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4570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7.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ABFF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2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44C1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6E50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29</w:t>
            </w:r>
          </w:p>
        </w:tc>
      </w:tr>
      <w:tr w:rsidR="005C23DB" w:rsidRPr="00E10FE2" w14:paraId="4807E0B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0254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0D22736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936FC2A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49DE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72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B0A5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7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966A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4F35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03</w:t>
            </w:r>
          </w:p>
        </w:tc>
      </w:tr>
      <w:tr w:rsidR="005C23DB" w:rsidRPr="00E10FE2" w14:paraId="58965733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4A857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1FB05F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620D861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9E09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B165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5EF7D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6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15212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25</w:t>
            </w:r>
          </w:p>
        </w:tc>
      </w:tr>
      <w:tr w:rsidR="005C23DB" w:rsidRPr="00E10FE2" w14:paraId="56D0A69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377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60988D4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6D325B9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B1C0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124.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EE8A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7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FF34E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5F0B7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98</w:t>
            </w:r>
          </w:p>
        </w:tc>
      </w:tr>
      <w:tr w:rsidR="005C23DB" w:rsidRPr="00E10FE2" w14:paraId="103E20B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32641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12F3EB7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C85C7AC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9FF7B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88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ADE09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4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4DCA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0F2C3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.18</w:t>
            </w:r>
          </w:p>
        </w:tc>
      </w:tr>
      <w:tr w:rsidR="005C23DB" w:rsidRPr="00E10FE2" w14:paraId="29E419F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A12AD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82B5CE6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297CC88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E435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2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93FF5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1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7896C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5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FD1E6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0.86</w:t>
            </w:r>
          </w:p>
        </w:tc>
      </w:tr>
      <w:tr w:rsidR="005C23DB" w:rsidRPr="00E10FE2" w14:paraId="06FBF85A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2EC57938" w14:textId="77777777" w:rsidR="005C23DB" w:rsidRPr="00E10FE2" w:rsidRDefault="005C23DB" w:rsidP="008718F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8C8144F" w14:textId="77777777" w:rsidR="005C23DB" w:rsidRPr="00E10FE2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5EC01907" w14:textId="77777777" w:rsidR="005C23DB" w:rsidRPr="005C0AEB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0A8D04D4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91.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5EFEDFF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38.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72E3650A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4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</w:tcPr>
          <w:p w14:paraId="18A82E11" w14:textId="77777777" w:rsidR="005C23DB" w:rsidRPr="00B37C45" w:rsidRDefault="005C23DB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2282">
              <w:t>2.10</w:t>
            </w:r>
          </w:p>
        </w:tc>
      </w:tr>
    </w:tbl>
    <w:p w14:paraId="0B7354B0" w14:textId="77777777" w:rsidR="005C23DB" w:rsidRPr="00032B80" w:rsidRDefault="005C23DB" w:rsidP="005C23DB">
      <w:pPr>
        <w:rPr>
          <w:rFonts w:ascii="Times New Roman" w:hAnsi="Times New Roman" w:cs="Times New Roman"/>
        </w:rPr>
      </w:pPr>
    </w:p>
    <w:p w14:paraId="3DE79E3B" w14:textId="77777777" w:rsidR="005C23DB" w:rsidRDefault="005C23DB"/>
    <w:sectPr w:rsidR="005C2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A0CF8"/>
    <w:multiLevelType w:val="hybridMultilevel"/>
    <w:tmpl w:val="57DAC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51793"/>
    <w:multiLevelType w:val="hybridMultilevel"/>
    <w:tmpl w:val="01044DD2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4A950CBB"/>
    <w:multiLevelType w:val="hybridMultilevel"/>
    <w:tmpl w:val="01044DD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614A1598"/>
    <w:multiLevelType w:val="hybridMultilevel"/>
    <w:tmpl w:val="01044DD2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62663A14"/>
    <w:multiLevelType w:val="hybridMultilevel"/>
    <w:tmpl w:val="C19AADA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1577754"/>
    <w:multiLevelType w:val="hybridMultilevel"/>
    <w:tmpl w:val="57DAC5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2757603">
    <w:abstractNumId w:val="2"/>
  </w:num>
  <w:num w:numId="2" w16cid:durableId="1390111207">
    <w:abstractNumId w:val="4"/>
  </w:num>
  <w:num w:numId="3" w16cid:durableId="347295261">
    <w:abstractNumId w:val="1"/>
  </w:num>
  <w:num w:numId="4" w16cid:durableId="1994602069">
    <w:abstractNumId w:val="0"/>
  </w:num>
  <w:num w:numId="5" w16cid:durableId="596139281">
    <w:abstractNumId w:val="3"/>
  </w:num>
  <w:num w:numId="6" w16cid:durableId="68231638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3DB"/>
    <w:rsid w:val="005C2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D7C86"/>
  <w15:chartTrackingRefBased/>
  <w15:docId w15:val="{73FF5361-5F78-4AD5-8CCF-4B0627547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3DB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23D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23D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C23DB"/>
    <w:pPr>
      <w:spacing w:after="200" w:line="240" w:lineRule="auto"/>
    </w:pPr>
    <w:rPr>
      <w:rFonts w:ascii="Times New Roman" w:hAnsi="Times New Roman"/>
      <w:iCs/>
      <w:sz w:val="24"/>
      <w:szCs w:val="18"/>
      <w:lang w:val="en-US"/>
    </w:rPr>
  </w:style>
  <w:style w:type="table" w:styleId="TableGrid">
    <w:name w:val="Table Grid"/>
    <w:basedOn w:val="TableNormal"/>
    <w:uiPriority w:val="39"/>
    <w:rsid w:val="005C23DB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23D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2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pre">
    <w:name w:val="pre"/>
    <w:basedOn w:val="DefaultParagraphFont"/>
    <w:rsid w:val="005C23DB"/>
  </w:style>
  <w:style w:type="paragraph" w:styleId="Header">
    <w:name w:val="header"/>
    <w:basedOn w:val="Normal"/>
    <w:link w:val="HeaderChar"/>
    <w:uiPriority w:val="99"/>
    <w:unhideWhenUsed/>
    <w:rsid w:val="005C2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3DB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5C2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3DB"/>
    <w:rPr>
      <w:lang w:val="en-ZA"/>
    </w:rPr>
  </w:style>
  <w:style w:type="character" w:styleId="PlaceholderText">
    <w:name w:val="Placeholder Text"/>
    <w:basedOn w:val="DefaultParagraphFont"/>
    <w:uiPriority w:val="99"/>
    <w:semiHidden/>
    <w:rsid w:val="005C23DB"/>
    <w:rPr>
      <w:color w:val="808080"/>
    </w:rPr>
  </w:style>
  <w:style w:type="character" w:styleId="Strong">
    <w:name w:val="Strong"/>
    <w:basedOn w:val="DefaultParagraphFont"/>
    <w:uiPriority w:val="22"/>
    <w:qFormat/>
    <w:rsid w:val="005C23D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C2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3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3DB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3DB"/>
    <w:rPr>
      <w:b/>
      <w:bCs/>
      <w:sz w:val="20"/>
      <w:szCs w:val="20"/>
      <w:lang w:val="en-ZA"/>
    </w:rPr>
  </w:style>
  <w:style w:type="paragraph" w:styleId="Revision">
    <w:name w:val="Revision"/>
    <w:hidden/>
    <w:uiPriority w:val="99"/>
    <w:semiHidden/>
    <w:rsid w:val="005C23DB"/>
    <w:pPr>
      <w:spacing w:after="0" w:line="240" w:lineRule="auto"/>
    </w:pPr>
    <w:rPr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5C23DB"/>
  </w:style>
  <w:style w:type="paragraph" w:styleId="BalloonText">
    <w:name w:val="Balloon Text"/>
    <w:basedOn w:val="Normal"/>
    <w:link w:val="BalloonTextChar"/>
    <w:uiPriority w:val="99"/>
    <w:semiHidden/>
    <w:unhideWhenUsed/>
    <w:rsid w:val="005C2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3DB"/>
    <w:rPr>
      <w:rFonts w:ascii="Segoe UI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4</Words>
  <Characters>6298</Characters>
  <Application>Microsoft Office Word</Application>
  <DocSecurity>0</DocSecurity>
  <Lines>52</Lines>
  <Paragraphs>14</Paragraphs>
  <ScaleCrop>false</ScaleCrop>
  <Company/>
  <LinksUpToDate>false</LinksUpToDate>
  <CharactersWithSpaces>7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ter Gbashi</dc:creator>
  <cp:keywords/>
  <dc:description/>
  <cp:lastModifiedBy>Sefater Gbashi</cp:lastModifiedBy>
  <cp:revision>1</cp:revision>
  <dcterms:created xsi:type="dcterms:W3CDTF">2022-06-27T07:30:00Z</dcterms:created>
  <dcterms:modified xsi:type="dcterms:W3CDTF">2022-06-27T07:30:00Z</dcterms:modified>
</cp:coreProperties>
</file>